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D8B" w:rsidRPr="00174FEC" w:rsidRDefault="00AC7D8B" w:rsidP="00AC7D8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4"/>
          <w:lang w:val="en-GB"/>
        </w:rPr>
      </w:pPr>
      <w:proofErr w:type="gramStart"/>
      <w:r w:rsidRPr="00174FEC">
        <w:rPr>
          <w:rFonts w:ascii="Times New Roman" w:hAnsi="Times New Roman" w:cs="Times New Roman"/>
          <w:b/>
          <w:sz w:val="20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4</w:t>
      </w:r>
      <w:r w:rsidRPr="00174FEC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proofErr w:type="gramEnd"/>
      <w:r w:rsidRPr="00174FEC">
        <w:rPr>
          <w:rFonts w:ascii="Times New Roman" w:hAnsi="Times New Roman" w:cs="Times New Roman"/>
          <w:b/>
          <w:sz w:val="20"/>
          <w:szCs w:val="24"/>
          <w:lang w:val="en-GB"/>
        </w:rPr>
        <w:t xml:space="preserve"> Association between ZIKV infections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and </w:t>
      </w:r>
      <w:r w:rsidRPr="00174FEC">
        <w:rPr>
          <w:rFonts w:ascii="Times New Roman" w:hAnsi="Times New Roman" w:cs="Times New Roman"/>
          <w:b/>
          <w:sz w:val="20"/>
          <w:szCs w:val="24"/>
          <w:lang w:val="en-GB"/>
        </w:rPr>
        <w:t>socio-demographic indicator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3652"/>
        <w:gridCol w:w="1732"/>
        <w:gridCol w:w="1687"/>
        <w:gridCol w:w="727"/>
        <w:gridCol w:w="420"/>
      </w:tblGrid>
      <w:tr w:rsidR="00AC7D8B" w:rsidRPr="00174FEC" w:rsidTr="003923E7">
        <w:trPr>
          <w:trHeight w:val="20"/>
        </w:trPr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Category</w:t>
            </w:r>
          </w:p>
        </w:tc>
        <w:tc>
          <w:tcPr>
            <w:tcW w:w="36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Indicator 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edian negative HDUs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edian positive HDUs</w:t>
            </w:r>
          </w:p>
        </w:tc>
        <w:tc>
          <w:tcPr>
            <w:tcW w:w="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ann-Whitney U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p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Demography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Dependency ratio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5.3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7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2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9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hild mortalit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.4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.7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5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ife expectancy at birth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6.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5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5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robability of survival up to 60 year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8.3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7.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5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6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robability of survival up to 40 year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.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6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6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nfant mortalit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.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.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4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8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otal fertility rat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76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60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ging rat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.7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.9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00.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69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Education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et basic education attendance frequenc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0.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7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gross secondary education attendance frequenc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4.9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8.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85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4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1-13 year-olds having completed primary education or attending its final year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9.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4.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98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4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1- 13 year-olds at the end of primary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1.4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8.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3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7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et secondary education attendance frequenc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4.2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5.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37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7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5-17 year-olds attending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7.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45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8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lliteracy rate - 18 to 2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7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1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et secondary education rat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3.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7.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0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5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6-14 year-olds attending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.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4.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1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6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lliteracy rate - aged 15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4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.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1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6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lliteracy rate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5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.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1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6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lliteracy rate - aged 25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9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1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7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mothers that are head of households. without completing primary education and having children under 15 years of ag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3.5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7.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25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8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lliteracy rate - 25 to 2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38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1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et primary education attendance frequenc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3.4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1.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3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1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Expected years of schoolin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.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49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3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5-17 year-olds having completed primary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5.9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9.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5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3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mothers that are head of households. without completing primary education and having children under 15 years of ag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.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6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7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6-17 year-olds attending basic education with 2 year dela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9.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3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81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0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8-20 year-olds having completed secondary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6.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9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8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1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et basic education rat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.2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.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86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1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Gross primary education rat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0.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6.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98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5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25 year-olds or older having completed higher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.6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0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6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lliteracy rate - 15 to 17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3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06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7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gross higher education attendance frequenc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0.7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.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0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8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8-24 year-olds having completed secondary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0.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2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9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et higher education attendance frequenc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.8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9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8-24 year-olds attending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7.8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5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9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8-24 year-olds attending secondary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.6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.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1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6-14 year-olds attending primary school with delay of 2 years or mor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.6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25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3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G</w:t>
            </w: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oss basic education attendance frequenc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8.6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8.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26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3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8-24 year-olds having completed primary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3.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9.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2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3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eople 18 years or older without basic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.8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2.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7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6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children aged 0-5 years not attending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0.3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9.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6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0-5 year-olds attending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9.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0.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6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Net primary education rat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7.8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7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55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2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eople 15-24 years of age who neither study nor work and are vulnerable to povert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.8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.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56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3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8 year-olds or older having completed primary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5.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8.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58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3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with secondary education completed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5.6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8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6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5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Gross basic education rat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0.6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3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6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5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25 year-olds or older having completed primary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3.2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6.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6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5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gross primary education attendance frequenc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6.5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9.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6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7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25 year-olds or older having completed secondary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4.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8.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7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61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eople in households where no one has completed primary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.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.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85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63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11-1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87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64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Gross secondary education rat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5.9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2.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8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65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children in households where no one has completed primary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.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9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66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5-17 year-olds attending primary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2.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3.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06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71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18-24 year-olds attending primary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.9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2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78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5-6 year-olds attending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.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48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88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25-29 year-olds attending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.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.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55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91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children aged 6-14 years not attending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.2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7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99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6-14 year-olds attending schoo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.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7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7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99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15- 24 that do not study or work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1.8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1.5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74.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99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ousing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the population in households with garbage collec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.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7.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0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5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eople in households with inadequate water supply and sanit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2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5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the population in households with piped water and toile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7.5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.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3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7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the population in households with piped wat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.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.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6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eople in households vulnerable to poverty and dependent on an elderly member of the famil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85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2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eople in households vulnerable to poverty and dependent on an elderly member of the famil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9.6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0.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77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9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households with population density&gt; 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4.6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8.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7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9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the population in households with electricit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.9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.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6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the population in households without electricit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6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eople in households vulnerable to poverty and where no one has completed primary educ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2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9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65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the population in households with inadequate walls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4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29.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80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ncome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he richest 10% people share of total income.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4.7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3.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76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3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he poorest 80% people's share of total inco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9.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9.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28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6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he richest 20% people's share of total inco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0.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0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28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6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with no income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9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48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8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income that is labour inco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8.7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6.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85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2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he poorest 60% people's share of total inco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7.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7.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02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5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with income of up to 5 minimum wages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2.8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25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8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ndex Theil-L of labour income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27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9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atio richest 10% of people / poorest 40% of peop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.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4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2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atio richest 20% of people / poorest 40% of peop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.5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.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58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5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with income of up to two minimum wages - 18 years of age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6.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5.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78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9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with income up to 3 minimum wages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2.3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8.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8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1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verage income of the employed - 18 years of age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47.5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79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8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1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ean per capita income of the poorest quintile of the popul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5.2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9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5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ean per capita income of the top income quinti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878.6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37.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0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7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op per capita income of the top income quinti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648.5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971.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0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7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er capita inco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15.6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61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2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2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op per capita income of the poorest quintile of the popul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29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0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9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7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owest per capita income of the top income deci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19.4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7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4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8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er capita income of the extremely poor peop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6.3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9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5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8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he poorest 20% people's share of total inco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4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0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op per capita income of the 3rd income quinti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91.4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98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5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2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ean per capita income of the 2nd income quinti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07.5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4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5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3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he poorest 40% people's share of total inco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.3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6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5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ximum per capita income of the poorest 3rd fifth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96.6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0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6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5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op per capita income of the 2nd income quinti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88.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2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64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5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op per capita income of the 4th income quinti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7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5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72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8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ean per capita income of the 4th income quintil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72.2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03.0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75.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9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ab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Economically-active population 10-1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2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8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Economically-active population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807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69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45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ctivity Rate- age 10 to 14 year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.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2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Economically-active population 15-17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2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78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3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ublic sector workers - 18 years of age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.5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42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8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Degree of formal employment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9.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6.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7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1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ctivity Rate- age 18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0.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0.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7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2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self-employed people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8.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9.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8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2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Gini index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4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1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6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in SIUP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4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2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Unemployment Rate - 10 to 14 year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9.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4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8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4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eople that spend more than an hour to go to work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.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9.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7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8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with higher education degree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.5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.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8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0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Degree of formal employment – population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7.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6.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9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3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in the manufacturing industry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0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5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Degree of informal employment – population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.9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.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2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9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heil index-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9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earning up to 1 minimum wage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.8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.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Unemployment Rate - 18 to 2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4.3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6.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2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4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in the mineral extraction sector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4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5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in the construction sector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.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5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6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ctivity Rate- age 25 to 2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3.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2.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42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8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ctivity Rate- age 18 to 2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8.9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8.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5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2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with primary education completed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1.4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3.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70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8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with secondary education completed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2.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5.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70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8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in the service sector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7.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6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7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58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Activity Rate- age 15 to 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3.7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2.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9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66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Unemployment rate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.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.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0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69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Unemployment Rate - 15 to 17 year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4.8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3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0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72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Unemployment Rate - 25 to 29 year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.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1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73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mployed in the trade sector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.9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30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81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employers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9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4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86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employed in the agricultural sector -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4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5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46.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87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HDI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EHDI Education municipal human development index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7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75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29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HDI Municipal human development index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0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6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IHDI Income municipal human development index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7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2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2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LHDI Longevity municipal human development index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8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8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4.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5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Urban popul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351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85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16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20-2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38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7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14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45-4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8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6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2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18-2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11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3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2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50-5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37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8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2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resident popul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676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18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28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Women aged 15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047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58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3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55-5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5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2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34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Women aged 25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68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456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38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20-2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20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97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38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25-2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71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8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43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45-4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17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0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44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55-5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1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44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aged 10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154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54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44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otal popul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081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85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47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aged 18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237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77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49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aged 15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585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55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15-1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6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3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2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40-4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89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3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aged 25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459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00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resident populat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405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63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4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60-6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8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15-1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71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2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5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50-5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6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3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56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35-3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94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5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40-4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34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3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4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25-2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18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36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4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60-6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6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3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5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7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15-17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07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4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35-3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1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6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75-7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7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7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79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0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5-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99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0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2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aged 65 years or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32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8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4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aged 80 years and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1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6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65-6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9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6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under 1 year of ag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9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70-7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7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8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6 years of ag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9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8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30-3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00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9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6-17 years of ag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09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32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10-1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27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0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3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1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70-7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7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6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0-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96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0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7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5 years of ag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7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8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6-10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28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9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8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11-1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73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0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9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3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10-1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38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06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5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5-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11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6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6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1-3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23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5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6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Female population 0-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91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7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7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75-7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8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4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9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65-69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3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30-34 years ol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60.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9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9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ale population aged 80 years and old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1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16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1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Population 4 years of age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2.50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9.0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32.00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20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women aged 10-17 years having childre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3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83.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03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Vulnerability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eople vulnerable to poverty that spend more than an hour to go to work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85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8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05.5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56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xtremely poor childre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3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60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58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oor childre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.8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.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15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8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oor peop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.6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.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17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192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extremely poor peop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22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385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children vulnerable to povert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9.3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5.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1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49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% of people vulnerable to povert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.3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2.3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9.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174F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.474</w:t>
            </w:r>
          </w:p>
        </w:tc>
      </w:tr>
      <w:tr w:rsidR="00AC7D8B" w:rsidRPr="00174FEC" w:rsidTr="003923E7">
        <w:trPr>
          <w:trHeight w:val="20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C7D8B" w:rsidRPr="00174FEC" w:rsidRDefault="00AC7D8B" w:rsidP="00392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</w:tbl>
    <w:p w:rsidR="00AC7D8B" w:rsidRDefault="00AC7D8B" w:rsidP="00AC7D8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74FEC">
        <w:rPr>
          <w:rFonts w:ascii="Times New Roman" w:hAnsi="Times New Roman" w:cs="Times New Roman"/>
          <w:sz w:val="20"/>
          <w:szCs w:val="20"/>
          <w:lang w:val="en-GB"/>
        </w:rPr>
        <w:t>The number of compared HDUs was generally 24 for ZIKV-negative HDUs and 123 for ZIKV-positive HDU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erological data are based on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uroimmu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ZIKV IgM and IgG ELISAs.</w:t>
      </w:r>
    </w:p>
    <w:p w:rsidR="00AC7D8B" w:rsidRPr="008D08CB" w:rsidRDefault="00AC7D8B" w:rsidP="00AC7D8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C75C5" w:rsidRPr="00AC7D8B" w:rsidRDefault="005C75C5" w:rsidP="00AC7D8B">
      <w:pPr>
        <w:rPr>
          <w:lang w:val="en-GB"/>
        </w:rPr>
      </w:pPr>
      <w:bookmarkStart w:id="0" w:name="_GoBack"/>
      <w:bookmarkEnd w:id="0"/>
    </w:p>
    <w:sectPr w:rsidR="005C75C5" w:rsidRPr="00AC7D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rial Bold">
    <w:altName w:val="Times New Roman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C153F"/>
    <w:multiLevelType w:val="hybridMultilevel"/>
    <w:tmpl w:val="F1B081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4A1148"/>
    <w:multiLevelType w:val="hybridMultilevel"/>
    <w:tmpl w:val="BD4CBB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0A7"/>
    <w:rsid w:val="00254D85"/>
    <w:rsid w:val="005C75C5"/>
    <w:rsid w:val="00AC7D8B"/>
    <w:rsid w:val="00DD47F8"/>
    <w:rsid w:val="00E2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10A7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AC7D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AC7D8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254D85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C7D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rsid w:val="00AC7D8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 w:bidi="he-IL"/>
    </w:rPr>
  </w:style>
  <w:style w:type="paragraph" w:customStyle="1" w:styleId="EndNoteBibliographyTitle">
    <w:name w:val="EndNote Bibliography Title"/>
    <w:basedOn w:val="Standard"/>
    <w:link w:val="EndNoteBibliographyTitleZchn"/>
    <w:rsid w:val="00AC7D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C7D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C7D8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C7D8B"/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C7D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7D8B"/>
  </w:style>
  <w:style w:type="paragraph" w:styleId="Fuzeile">
    <w:name w:val="footer"/>
    <w:basedOn w:val="Standard"/>
    <w:link w:val="FuzeileZchn"/>
    <w:uiPriority w:val="99"/>
    <w:unhideWhenUsed/>
    <w:rsid w:val="00AC7D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7D8B"/>
  </w:style>
  <w:style w:type="character" w:styleId="Zeilennummer">
    <w:name w:val="line number"/>
    <w:basedOn w:val="Absatz-Standardschriftart"/>
    <w:uiPriority w:val="99"/>
    <w:semiHidden/>
    <w:unhideWhenUsed/>
    <w:rsid w:val="00AC7D8B"/>
  </w:style>
  <w:style w:type="character" w:customStyle="1" w:styleId="apple-converted-space">
    <w:name w:val="apple-converted-space"/>
    <w:basedOn w:val="Absatz-Standardschriftart"/>
    <w:rsid w:val="00AC7D8B"/>
    <w:rPr>
      <w:rFonts w:cs="Times New Roman"/>
    </w:rPr>
  </w:style>
  <w:style w:type="character" w:customStyle="1" w:styleId="xml-surname">
    <w:name w:val="xml-surname"/>
    <w:basedOn w:val="Absatz-Standardschriftart"/>
    <w:rsid w:val="00AC7D8B"/>
    <w:rPr>
      <w:rFonts w:cs="Times New Roman"/>
    </w:rPr>
  </w:style>
  <w:style w:type="paragraph" w:customStyle="1" w:styleId="p">
    <w:name w:val="p"/>
    <w:basedOn w:val="Standard"/>
    <w:rsid w:val="00AC7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C7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7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7D8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7D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C7D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C7D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7D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7D8B"/>
    <w:rPr>
      <w:b/>
      <w:bCs/>
      <w:sz w:val="20"/>
      <w:szCs w:val="20"/>
    </w:rPr>
  </w:style>
  <w:style w:type="table" w:styleId="HelleSchattierung-Akzent3">
    <w:name w:val="Light Shading Accent 3"/>
    <w:basedOn w:val="NormaleTabelle"/>
    <w:uiPriority w:val="60"/>
    <w:rsid w:val="00AC7D8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AC7D8B"/>
    <w:rPr>
      <w:color w:val="800080"/>
      <w:u w:val="single"/>
    </w:rPr>
  </w:style>
  <w:style w:type="paragraph" w:customStyle="1" w:styleId="xl149">
    <w:name w:val="xl149"/>
    <w:basedOn w:val="Standard"/>
    <w:rsid w:val="00AC7D8B"/>
    <w:pP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0">
    <w:name w:val="xl150"/>
    <w:basedOn w:val="Standard"/>
    <w:rsid w:val="00AC7D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3">
    <w:name w:val="xl153"/>
    <w:basedOn w:val="Standard"/>
    <w:rsid w:val="00AC7D8B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4">
    <w:name w:val="xl154"/>
    <w:basedOn w:val="Standard"/>
    <w:rsid w:val="00AC7D8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5">
    <w:name w:val="xl155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6">
    <w:name w:val="xl156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7">
    <w:name w:val="xl157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8">
    <w:name w:val="xl158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9">
    <w:name w:val="xl159"/>
    <w:basedOn w:val="Standard"/>
    <w:rsid w:val="00AC7D8B"/>
    <w:pPr>
      <w:pBdr>
        <w:top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AC7D8B"/>
    <w:pPr>
      <w:pBdr>
        <w:top w:val="single" w:sz="4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AC7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2">
    <w:name w:val="xl162"/>
    <w:basedOn w:val="Standard"/>
    <w:rsid w:val="00AC7D8B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3">
    <w:name w:val="xl163"/>
    <w:basedOn w:val="Standard"/>
    <w:rsid w:val="00AC7D8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4">
    <w:name w:val="xl164"/>
    <w:basedOn w:val="Standard"/>
    <w:rsid w:val="00AC7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6">
    <w:name w:val="xl166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7">
    <w:name w:val="xl167"/>
    <w:basedOn w:val="Standard"/>
    <w:rsid w:val="00AC7D8B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8">
    <w:name w:val="xl168"/>
    <w:basedOn w:val="Standard"/>
    <w:rsid w:val="00AC7D8B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9">
    <w:name w:val="xl169"/>
    <w:basedOn w:val="Standard"/>
    <w:rsid w:val="00AC7D8B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1">
    <w:name w:val="xl171"/>
    <w:basedOn w:val="Standard"/>
    <w:rsid w:val="00AC7D8B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2">
    <w:name w:val="xl172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AC7D8B"/>
  </w:style>
  <w:style w:type="paragraph" w:customStyle="1" w:styleId="xl66">
    <w:name w:val="xl66"/>
    <w:basedOn w:val="Standard"/>
    <w:rsid w:val="00AC7D8B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67">
    <w:name w:val="xl67"/>
    <w:basedOn w:val="Standard"/>
    <w:rsid w:val="00AC7D8B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68">
    <w:name w:val="xl68"/>
    <w:basedOn w:val="Standard"/>
    <w:rsid w:val="00AC7D8B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69">
    <w:name w:val="xl69"/>
    <w:basedOn w:val="Standard"/>
    <w:rsid w:val="00AC7D8B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0">
    <w:name w:val="xl70"/>
    <w:basedOn w:val="Standard"/>
    <w:rsid w:val="00AC7D8B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1">
    <w:name w:val="xl71"/>
    <w:basedOn w:val="Standard"/>
    <w:rsid w:val="00AC7D8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2">
    <w:name w:val="xl72"/>
    <w:basedOn w:val="Standard"/>
    <w:rsid w:val="00AC7D8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3">
    <w:name w:val="xl73"/>
    <w:basedOn w:val="Standard"/>
    <w:rsid w:val="00AC7D8B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4">
    <w:name w:val="xl74"/>
    <w:basedOn w:val="Standard"/>
    <w:rsid w:val="00AC7D8B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5">
    <w:name w:val="xl75"/>
    <w:basedOn w:val="Standard"/>
    <w:rsid w:val="00AC7D8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6">
    <w:name w:val="xl76"/>
    <w:basedOn w:val="Standard"/>
    <w:rsid w:val="00AC7D8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7">
    <w:name w:val="xl77"/>
    <w:basedOn w:val="Standard"/>
    <w:rsid w:val="00AC7D8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8">
    <w:name w:val="xl78"/>
    <w:basedOn w:val="Standard"/>
    <w:rsid w:val="00AC7D8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9">
    <w:name w:val="xl79"/>
    <w:basedOn w:val="Standard"/>
    <w:rsid w:val="00AC7D8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0">
    <w:name w:val="xl80"/>
    <w:basedOn w:val="Standard"/>
    <w:rsid w:val="00AC7D8B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1">
    <w:name w:val="xl81"/>
    <w:basedOn w:val="Standard"/>
    <w:rsid w:val="00AC7D8B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2">
    <w:name w:val="xl82"/>
    <w:basedOn w:val="Standard"/>
    <w:rsid w:val="00AC7D8B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3">
    <w:name w:val="xl83"/>
    <w:basedOn w:val="Standard"/>
    <w:rsid w:val="00AC7D8B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4">
    <w:name w:val="xl84"/>
    <w:basedOn w:val="Standard"/>
    <w:rsid w:val="00AC7D8B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5">
    <w:name w:val="xl85"/>
    <w:basedOn w:val="Standard"/>
    <w:rsid w:val="00AC7D8B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6">
    <w:name w:val="xl86"/>
    <w:basedOn w:val="Standard"/>
    <w:rsid w:val="00AC7D8B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7">
    <w:name w:val="xl87"/>
    <w:basedOn w:val="Standard"/>
    <w:rsid w:val="00AC7D8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8">
    <w:name w:val="xl88"/>
    <w:basedOn w:val="Standard"/>
    <w:rsid w:val="00AC7D8B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9">
    <w:name w:val="xl89"/>
    <w:basedOn w:val="Standard"/>
    <w:rsid w:val="00AC7D8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0">
    <w:name w:val="xl90"/>
    <w:basedOn w:val="Standard"/>
    <w:rsid w:val="00AC7D8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1">
    <w:name w:val="xl91"/>
    <w:basedOn w:val="Standard"/>
    <w:rsid w:val="00AC7D8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2">
    <w:name w:val="xl92"/>
    <w:basedOn w:val="Standard"/>
    <w:rsid w:val="00AC7D8B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3">
    <w:name w:val="xl93"/>
    <w:basedOn w:val="Standard"/>
    <w:rsid w:val="00AC7D8B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4">
    <w:name w:val="xl94"/>
    <w:basedOn w:val="Standard"/>
    <w:rsid w:val="00AC7D8B"/>
    <w:pPr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000000"/>
      <w:sz w:val="18"/>
      <w:szCs w:val="18"/>
      <w:lang w:eastAsia="de-DE"/>
    </w:rPr>
  </w:style>
  <w:style w:type="paragraph" w:customStyle="1" w:styleId="xl95">
    <w:name w:val="xl95"/>
    <w:basedOn w:val="Standard"/>
    <w:rsid w:val="00AC7D8B"/>
    <w:pPr>
      <w:pBdr>
        <w:top w:val="single" w:sz="12" w:space="0" w:color="000000"/>
        <w:left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6">
    <w:name w:val="xl96"/>
    <w:basedOn w:val="Standard"/>
    <w:rsid w:val="00AC7D8B"/>
    <w:pPr>
      <w:pBdr>
        <w:left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7">
    <w:name w:val="xl97"/>
    <w:basedOn w:val="Standard"/>
    <w:rsid w:val="00AC7D8B"/>
    <w:pPr>
      <w:pBdr>
        <w:left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8">
    <w:name w:val="xl98"/>
    <w:basedOn w:val="Standard"/>
    <w:rsid w:val="00AC7D8B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9">
    <w:name w:val="xl99"/>
    <w:basedOn w:val="Standard"/>
    <w:rsid w:val="00AC7D8B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0">
    <w:name w:val="xl100"/>
    <w:basedOn w:val="Standard"/>
    <w:rsid w:val="00AC7D8B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1">
    <w:name w:val="xl101"/>
    <w:basedOn w:val="Standard"/>
    <w:rsid w:val="00AC7D8B"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2">
    <w:name w:val="xl102"/>
    <w:basedOn w:val="Standard"/>
    <w:rsid w:val="00AC7D8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3">
    <w:name w:val="xl103"/>
    <w:basedOn w:val="Standard"/>
    <w:rsid w:val="00AC7D8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4">
    <w:name w:val="xl104"/>
    <w:basedOn w:val="Standard"/>
    <w:rsid w:val="00AC7D8B"/>
    <w:pPr>
      <w:pBdr>
        <w:top w:val="single" w:sz="12" w:space="0" w:color="000000"/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5">
    <w:name w:val="xl105"/>
    <w:basedOn w:val="Standard"/>
    <w:rsid w:val="00AC7D8B"/>
    <w:pPr>
      <w:pBdr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6">
    <w:name w:val="xl106"/>
    <w:basedOn w:val="Standard"/>
    <w:rsid w:val="00AC7D8B"/>
    <w:pPr>
      <w:pBdr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7">
    <w:name w:val="xl107"/>
    <w:basedOn w:val="Standard"/>
    <w:rsid w:val="00AC7D8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8">
    <w:name w:val="xl108"/>
    <w:basedOn w:val="Standard"/>
    <w:rsid w:val="00AC7D8B"/>
    <w:pPr>
      <w:pBdr>
        <w:top w:val="single" w:sz="12" w:space="0" w:color="000000"/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9">
    <w:name w:val="xl109"/>
    <w:basedOn w:val="Standard"/>
    <w:rsid w:val="00AC7D8B"/>
    <w:pPr>
      <w:pBdr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0">
    <w:name w:val="xl110"/>
    <w:basedOn w:val="Standard"/>
    <w:rsid w:val="00AC7D8B"/>
    <w:pPr>
      <w:pBdr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1">
    <w:name w:val="xl111"/>
    <w:basedOn w:val="Standard"/>
    <w:rsid w:val="00AC7D8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AC7D8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10A7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AC7D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AC7D8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 w:bidi="he-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254D85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C7D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rsid w:val="00AC7D8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 w:bidi="he-IL"/>
    </w:rPr>
  </w:style>
  <w:style w:type="paragraph" w:customStyle="1" w:styleId="EndNoteBibliographyTitle">
    <w:name w:val="EndNote Bibliography Title"/>
    <w:basedOn w:val="Standard"/>
    <w:link w:val="EndNoteBibliographyTitleZchn"/>
    <w:rsid w:val="00AC7D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C7D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C7D8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C7D8B"/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C7D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7D8B"/>
  </w:style>
  <w:style w:type="paragraph" w:styleId="Fuzeile">
    <w:name w:val="footer"/>
    <w:basedOn w:val="Standard"/>
    <w:link w:val="FuzeileZchn"/>
    <w:uiPriority w:val="99"/>
    <w:unhideWhenUsed/>
    <w:rsid w:val="00AC7D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7D8B"/>
  </w:style>
  <w:style w:type="character" w:styleId="Zeilennummer">
    <w:name w:val="line number"/>
    <w:basedOn w:val="Absatz-Standardschriftart"/>
    <w:uiPriority w:val="99"/>
    <w:semiHidden/>
    <w:unhideWhenUsed/>
    <w:rsid w:val="00AC7D8B"/>
  </w:style>
  <w:style w:type="character" w:customStyle="1" w:styleId="apple-converted-space">
    <w:name w:val="apple-converted-space"/>
    <w:basedOn w:val="Absatz-Standardschriftart"/>
    <w:rsid w:val="00AC7D8B"/>
    <w:rPr>
      <w:rFonts w:cs="Times New Roman"/>
    </w:rPr>
  </w:style>
  <w:style w:type="character" w:customStyle="1" w:styleId="xml-surname">
    <w:name w:val="xml-surname"/>
    <w:basedOn w:val="Absatz-Standardschriftart"/>
    <w:rsid w:val="00AC7D8B"/>
    <w:rPr>
      <w:rFonts w:cs="Times New Roman"/>
    </w:rPr>
  </w:style>
  <w:style w:type="paragraph" w:customStyle="1" w:styleId="p">
    <w:name w:val="p"/>
    <w:basedOn w:val="Standard"/>
    <w:rsid w:val="00AC7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C7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7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7D8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7D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C7D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C7D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7D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7D8B"/>
    <w:rPr>
      <w:b/>
      <w:bCs/>
      <w:sz w:val="20"/>
      <w:szCs w:val="20"/>
    </w:rPr>
  </w:style>
  <w:style w:type="table" w:styleId="HelleSchattierung-Akzent3">
    <w:name w:val="Light Shading Accent 3"/>
    <w:basedOn w:val="NormaleTabelle"/>
    <w:uiPriority w:val="60"/>
    <w:rsid w:val="00AC7D8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AC7D8B"/>
    <w:rPr>
      <w:color w:val="800080"/>
      <w:u w:val="single"/>
    </w:rPr>
  </w:style>
  <w:style w:type="paragraph" w:customStyle="1" w:styleId="xl149">
    <w:name w:val="xl149"/>
    <w:basedOn w:val="Standard"/>
    <w:rsid w:val="00AC7D8B"/>
    <w:pP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0">
    <w:name w:val="xl150"/>
    <w:basedOn w:val="Standard"/>
    <w:rsid w:val="00AC7D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3">
    <w:name w:val="xl153"/>
    <w:basedOn w:val="Standard"/>
    <w:rsid w:val="00AC7D8B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4">
    <w:name w:val="xl154"/>
    <w:basedOn w:val="Standard"/>
    <w:rsid w:val="00AC7D8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5">
    <w:name w:val="xl155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6">
    <w:name w:val="xl156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7">
    <w:name w:val="xl157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8">
    <w:name w:val="xl158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59">
    <w:name w:val="xl159"/>
    <w:basedOn w:val="Standard"/>
    <w:rsid w:val="00AC7D8B"/>
    <w:pPr>
      <w:pBdr>
        <w:top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AC7D8B"/>
    <w:pPr>
      <w:pBdr>
        <w:top w:val="single" w:sz="4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AC7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2">
    <w:name w:val="xl162"/>
    <w:basedOn w:val="Standard"/>
    <w:rsid w:val="00AC7D8B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3">
    <w:name w:val="xl163"/>
    <w:basedOn w:val="Standard"/>
    <w:rsid w:val="00AC7D8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4">
    <w:name w:val="xl164"/>
    <w:basedOn w:val="Standard"/>
    <w:rsid w:val="00AC7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6">
    <w:name w:val="xl166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7">
    <w:name w:val="xl167"/>
    <w:basedOn w:val="Standard"/>
    <w:rsid w:val="00AC7D8B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8">
    <w:name w:val="xl168"/>
    <w:basedOn w:val="Standard"/>
    <w:rsid w:val="00AC7D8B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9">
    <w:name w:val="xl169"/>
    <w:basedOn w:val="Standard"/>
    <w:rsid w:val="00AC7D8B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1">
    <w:name w:val="xl171"/>
    <w:basedOn w:val="Standard"/>
    <w:rsid w:val="00AC7D8B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2">
    <w:name w:val="xl172"/>
    <w:basedOn w:val="Standard"/>
    <w:rsid w:val="00AC7D8B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AC7D8B"/>
  </w:style>
  <w:style w:type="paragraph" w:customStyle="1" w:styleId="xl66">
    <w:name w:val="xl66"/>
    <w:basedOn w:val="Standard"/>
    <w:rsid w:val="00AC7D8B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67">
    <w:name w:val="xl67"/>
    <w:basedOn w:val="Standard"/>
    <w:rsid w:val="00AC7D8B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68">
    <w:name w:val="xl68"/>
    <w:basedOn w:val="Standard"/>
    <w:rsid w:val="00AC7D8B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69">
    <w:name w:val="xl69"/>
    <w:basedOn w:val="Standard"/>
    <w:rsid w:val="00AC7D8B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0">
    <w:name w:val="xl70"/>
    <w:basedOn w:val="Standard"/>
    <w:rsid w:val="00AC7D8B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1">
    <w:name w:val="xl71"/>
    <w:basedOn w:val="Standard"/>
    <w:rsid w:val="00AC7D8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2">
    <w:name w:val="xl72"/>
    <w:basedOn w:val="Standard"/>
    <w:rsid w:val="00AC7D8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3">
    <w:name w:val="xl73"/>
    <w:basedOn w:val="Standard"/>
    <w:rsid w:val="00AC7D8B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4">
    <w:name w:val="xl74"/>
    <w:basedOn w:val="Standard"/>
    <w:rsid w:val="00AC7D8B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5">
    <w:name w:val="xl75"/>
    <w:basedOn w:val="Standard"/>
    <w:rsid w:val="00AC7D8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6">
    <w:name w:val="xl76"/>
    <w:basedOn w:val="Standard"/>
    <w:rsid w:val="00AC7D8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7">
    <w:name w:val="xl77"/>
    <w:basedOn w:val="Standard"/>
    <w:rsid w:val="00AC7D8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8">
    <w:name w:val="xl78"/>
    <w:basedOn w:val="Standard"/>
    <w:rsid w:val="00AC7D8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9">
    <w:name w:val="xl79"/>
    <w:basedOn w:val="Standard"/>
    <w:rsid w:val="00AC7D8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0">
    <w:name w:val="xl80"/>
    <w:basedOn w:val="Standard"/>
    <w:rsid w:val="00AC7D8B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1">
    <w:name w:val="xl81"/>
    <w:basedOn w:val="Standard"/>
    <w:rsid w:val="00AC7D8B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2">
    <w:name w:val="xl82"/>
    <w:basedOn w:val="Standard"/>
    <w:rsid w:val="00AC7D8B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3">
    <w:name w:val="xl83"/>
    <w:basedOn w:val="Standard"/>
    <w:rsid w:val="00AC7D8B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4">
    <w:name w:val="xl84"/>
    <w:basedOn w:val="Standard"/>
    <w:rsid w:val="00AC7D8B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5">
    <w:name w:val="xl85"/>
    <w:basedOn w:val="Standard"/>
    <w:rsid w:val="00AC7D8B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6">
    <w:name w:val="xl86"/>
    <w:basedOn w:val="Standard"/>
    <w:rsid w:val="00AC7D8B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7">
    <w:name w:val="xl87"/>
    <w:basedOn w:val="Standard"/>
    <w:rsid w:val="00AC7D8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8">
    <w:name w:val="xl88"/>
    <w:basedOn w:val="Standard"/>
    <w:rsid w:val="00AC7D8B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89">
    <w:name w:val="xl89"/>
    <w:basedOn w:val="Standard"/>
    <w:rsid w:val="00AC7D8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0">
    <w:name w:val="xl90"/>
    <w:basedOn w:val="Standard"/>
    <w:rsid w:val="00AC7D8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1">
    <w:name w:val="xl91"/>
    <w:basedOn w:val="Standard"/>
    <w:rsid w:val="00AC7D8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2">
    <w:name w:val="xl92"/>
    <w:basedOn w:val="Standard"/>
    <w:rsid w:val="00AC7D8B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3">
    <w:name w:val="xl93"/>
    <w:basedOn w:val="Standard"/>
    <w:rsid w:val="00AC7D8B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4">
    <w:name w:val="xl94"/>
    <w:basedOn w:val="Standard"/>
    <w:rsid w:val="00AC7D8B"/>
    <w:pPr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000000"/>
      <w:sz w:val="18"/>
      <w:szCs w:val="18"/>
      <w:lang w:eastAsia="de-DE"/>
    </w:rPr>
  </w:style>
  <w:style w:type="paragraph" w:customStyle="1" w:styleId="xl95">
    <w:name w:val="xl95"/>
    <w:basedOn w:val="Standard"/>
    <w:rsid w:val="00AC7D8B"/>
    <w:pPr>
      <w:pBdr>
        <w:top w:val="single" w:sz="12" w:space="0" w:color="000000"/>
        <w:left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6">
    <w:name w:val="xl96"/>
    <w:basedOn w:val="Standard"/>
    <w:rsid w:val="00AC7D8B"/>
    <w:pPr>
      <w:pBdr>
        <w:left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7">
    <w:name w:val="xl97"/>
    <w:basedOn w:val="Standard"/>
    <w:rsid w:val="00AC7D8B"/>
    <w:pPr>
      <w:pBdr>
        <w:left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8">
    <w:name w:val="xl98"/>
    <w:basedOn w:val="Standard"/>
    <w:rsid w:val="00AC7D8B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9">
    <w:name w:val="xl99"/>
    <w:basedOn w:val="Standard"/>
    <w:rsid w:val="00AC7D8B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0">
    <w:name w:val="xl100"/>
    <w:basedOn w:val="Standard"/>
    <w:rsid w:val="00AC7D8B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1">
    <w:name w:val="xl101"/>
    <w:basedOn w:val="Standard"/>
    <w:rsid w:val="00AC7D8B"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2">
    <w:name w:val="xl102"/>
    <w:basedOn w:val="Standard"/>
    <w:rsid w:val="00AC7D8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3">
    <w:name w:val="xl103"/>
    <w:basedOn w:val="Standard"/>
    <w:rsid w:val="00AC7D8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4">
    <w:name w:val="xl104"/>
    <w:basedOn w:val="Standard"/>
    <w:rsid w:val="00AC7D8B"/>
    <w:pPr>
      <w:pBdr>
        <w:top w:val="single" w:sz="12" w:space="0" w:color="000000"/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5">
    <w:name w:val="xl105"/>
    <w:basedOn w:val="Standard"/>
    <w:rsid w:val="00AC7D8B"/>
    <w:pPr>
      <w:pBdr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6">
    <w:name w:val="xl106"/>
    <w:basedOn w:val="Standard"/>
    <w:rsid w:val="00AC7D8B"/>
    <w:pPr>
      <w:pBdr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7">
    <w:name w:val="xl107"/>
    <w:basedOn w:val="Standard"/>
    <w:rsid w:val="00AC7D8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8">
    <w:name w:val="xl108"/>
    <w:basedOn w:val="Standard"/>
    <w:rsid w:val="00AC7D8B"/>
    <w:pPr>
      <w:pBdr>
        <w:top w:val="single" w:sz="12" w:space="0" w:color="000000"/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9">
    <w:name w:val="xl109"/>
    <w:basedOn w:val="Standard"/>
    <w:rsid w:val="00AC7D8B"/>
    <w:pPr>
      <w:pBdr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0">
    <w:name w:val="xl110"/>
    <w:basedOn w:val="Standard"/>
    <w:rsid w:val="00AC7D8B"/>
    <w:pPr>
      <w:pBdr>
        <w:left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1">
    <w:name w:val="xl111"/>
    <w:basedOn w:val="Standard"/>
    <w:rsid w:val="00AC7D8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AC7D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17</Words>
  <Characters>1271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1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re</dc:creator>
  <cp:lastModifiedBy>Lehre</cp:lastModifiedBy>
  <cp:revision>2</cp:revision>
  <dcterms:created xsi:type="dcterms:W3CDTF">2017-08-04T13:41:00Z</dcterms:created>
  <dcterms:modified xsi:type="dcterms:W3CDTF">2017-08-04T13:41:00Z</dcterms:modified>
</cp:coreProperties>
</file>